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6F6" w:rsidRPr="00493279" w:rsidRDefault="001958A8" w:rsidP="003B06F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="001D04D4">
        <w:rPr>
          <w:rFonts w:ascii="Times New Roman" w:hAnsi="Times New Roman" w:hint="eastAsia"/>
          <w:b/>
          <w:sz w:val="24"/>
          <w:szCs w:val="24"/>
        </w:rPr>
        <w:t xml:space="preserve">upplement </w:t>
      </w:r>
      <w:r w:rsidR="00493279">
        <w:rPr>
          <w:rFonts w:ascii="Times New Roman" w:hAnsi="Times New Roman" w:hint="eastAsia"/>
          <w:b/>
          <w:sz w:val="24"/>
          <w:szCs w:val="24"/>
        </w:rPr>
        <w:t>2</w:t>
      </w:r>
      <w:r w:rsidR="003B06F6" w:rsidRPr="00B83223">
        <w:rPr>
          <w:rFonts w:ascii="Times New Roman" w:hAnsi="Times New Roman"/>
          <w:b/>
          <w:sz w:val="24"/>
          <w:szCs w:val="24"/>
        </w:rPr>
        <w:t xml:space="preserve">. </w:t>
      </w:r>
      <w:r w:rsidR="00493279">
        <w:rPr>
          <w:rFonts w:ascii="Times New Roman" w:hAnsi="Times New Roman" w:hint="eastAsia"/>
          <w:b/>
          <w:sz w:val="24"/>
          <w:szCs w:val="24"/>
        </w:rPr>
        <w:t xml:space="preserve">Correlation between </w:t>
      </w:r>
      <w:r w:rsidR="00493279">
        <w:rPr>
          <w:rFonts w:ascii="Times New Roman" w:hAnsi="Times New Roman"/>
          <w:b/>
          <w:sz w:val="24"/>
          <w:szCs w:val="24"/>
        </w:rPr>
        <w:t>appendicular</w:t>
      </w:r>
      <w:r w:rsidR="00493279">
        <w:rPr>
          <w:rFonts w:ascii="Times New Roman" w:hAnsi="Times New Roman" w:hint="eastAsia"/>
          <w:b/>
          <w:sz w:val="24"/>
          <w:szCs w:val="24"/>
        </w:rPr>
        <w:t xml:space="preserve"> lean mass indices and physical performance in women</w:t>
      </w:r>
    </w:p>
    <w:tbl>
      <w:tblPr>
        <w:tblW w:w="13716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93279" w:rsidRPr="00B83223" w:rsidTr="00AD525D">
        <w:trPr>
          <w:trHeight w:val="203"/>
        </w:trPr>
        <w:tc>
          <w:tcPr>
            <w:tcW w:w="23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93279" w:rsidRPr="00E22137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93279" w:rsidRPr="003B6B18" w:rsidRDefault="00493279" w:rsidP="00AD525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93279" w:rsidRPr="003B6B18" w:rsidRDefault="00493279" w:rsidP="00AD525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BW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93279" w:rsidRPr="003B6B18" w:rsidRDefault="00493279" w:rsidP="00AD525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Ht</w:t>
            </w:r>
            <w:r w:rsidRPr="00743168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93279" w:rsidRPr="003B6B18" w:rsidRDefault="00493279" w:rsidP="00AD525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BSA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93279" w:rsidRPr="003B6B18" w:rsidRDefault="00493279" w:rsidP="00AD525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BMI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vMerge/>
            <w:tcBorders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34FD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4FD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34FD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4FD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34FD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4FD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34FD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4FD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34FD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4FD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6611B">
              <w:rPr>
                <w:rFonts w:ascii="Times New Roman" w:hAnsi="Times New Roman"/>
                <w:b/>
                <w:sz w:val="24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034FD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bCs/>
                <w:kern w:val="24"/>
              </w:rPr>
              <w:t>0.0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58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1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5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-0.14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3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bCs/>
                <w:kern w:val="24"/>
              </w:rPr>
              <w:t>0.0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9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1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464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657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31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62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T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539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M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68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035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9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60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6611B">
              <w:rPr>
                <w:rFonts w:ascii="Times New Roman" w:hAnsi="Times New Roman"/>
                <w:b/>
                <w:sz w:val="24"/>
                <w:szCs w:val="24"/>
              </w:rPr>
              <w:t>Partial correlation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93279" w:rsidRPr="00A6611B" w:rsidRDefault="00493279" w:rsidP="00AD525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bCs/>
                <w:kern w:val="24"/>
              </w:rPr>
              <w:t>0.07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65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07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6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bCs/>
                <w:kern w:val="24"/>
              </w:rPr>
              <w:t>0.0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7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0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9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0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bCs/>
                <w:kern w:val="24"/>
              </w:rPr>
              <w:t>0.776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933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389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6611B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904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ST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11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6M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64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T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40</w:t>
            </w:r>
          </w:p>
        </w:tc>
      </w:tr>
      <w:tr w:rsidR="00493279" w:rsidRPr="00B83223" w:rsidTr="00AD525D">
        <w:trPr>
          <w:trHeight w:val="203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3279" w:rsidRPr="00A6611B" w:rsidRDefault="00493279" w:rsidP="00AD525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493279">
              <w:rPr>
                <w:rFonts w:ascii="Times New Roman" w:hAnsi="Times New Roman" w:cs="Times New Roman"/>
                <w:kern w:val="24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3279" w:rsidRPr="00493279" w:rsidRDefault="00493279" w:rsidP="0049327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93279">
              <w:rPr>
                <w:rFonts w:ascii="Times New Roman" w:hAnsi="Times New Roman" w:cs="Times New Roman"/>
                <w:kern w:val="24"/>
              </w:rPr>
              <w:t>0.766</w:t>
            </w:r>
          </w:p>
        </w:tc>
      </w:tr>
    </w:tbl>
    <w:p w:rsidR="00493279" w:rsidRPr="00883E80" w:rsidRDefault="00493279" w:rsidP="00493279">
      <w:pPr>
        <w:spacing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Partial correlations </w:t>
      </w:r>
      <w:r w:rsidRPr="00B83223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 xml:space="preserve">ere </w:t>
      </w:r>
      <w:r>
        <w:rPr>
          <w:rFonts w:ascii="Times New Roman" w:hAnsi="Times New Roman"/>
          <w:sz w:val="24"/>
          <w:szCs w:val="24"/>
        </w:rPr>
        <w:t>adjusted for age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B8322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iabetes mellitus.</w:t>
      </w:r>
    </w:p>
    <w:p w:rsidR="00493279" w:rsidRDefault="00493279" w:rsidP="00493279">
      <w:pPr>
        <w:spacing w:line="360" w:lineRule="auto"/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>ALM, appendicular lean mass; ALM/BW, appendicular lean mass per body weight; ALM/Ht</w:t>
      </w:r>
      <w:r w:rsidRPr="00E02E83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appendicular lean mass per height squared; ALM/BSA, appendicular lean mass per body surface area; ALM/BMI, appendicular lean mass per body mass index; </w:t>
      </w:r>
      <w:r w:rsidRPr="00B14D82"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, correlation coefficient; SPPB, short physical performance battery; Low, low group; Normal, normal group; GS, gait speed; HGS, hand grip strength; 5STS, 5 times sit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to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stand test; STS30, sit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to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stand for 30 seconds test; 6MWT, 6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inute walk test; TUG, timed up and go test; AST, average steps per day.</w:t>
      </w:r>
      <w:bookmarkStart w:id="0" w:name="_GoBack"/>
      <w:bookmarkEnd w:id="0"/>
    </w:p>
    <w:sectPr w:rsidR="00493279" w:rsidSect="003C147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958" w:rsidRDefault="00780958" w:rsidP="00925CEC">
      <w:r>
        <w:separator/>
      </w:r>
    </w:p>
  </w:endnote>
  <w:endnote w:type="continuationSeparator" w:id="0">
    <w:p w:rsidR="00780958" w:rsidRDefault="00780958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958" w:rsidRDefault="00780958" w:rsidP="00925CEC">
      <w:r>
        <w:separator/>
      </w:r>
    </w:p>
  </w:footnote>
  <w:footnote w:type="continuationSeparator" w:id="0">
    <w:p w:rsidR="00780958" w:rsidRDefault="00780958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522F3"/>
    <w:rsid w:val="000A0FA4"/>
    <w:rsid w:val="000C0013"/>
    <w:rsid w:val="000E5AD8"/>
    <w:rsid w:val="000E6037"/>
    <w:rsid w:val="000F07CD"/>
    <w:rsid w:val="000F2539"/>
    <w:rsid w:val="00124F7F"/>
    <w:rsid w:val="001949B5"/>
    <w:rsid w:val="001958A8"/>
    <w:rsid w:val="001B57EE"/>
    <w:rsid w:val="001D04D4"/>
    <w:rsid w:val="001D5B05"/>
    <w:rsid w:val="001E02D8"/>
    <w:rsid w:val="0023484B"/>
    <w:rsid w:val="00275545"/>
    <w:rsid w:val="0028028A"/>
    <w:rsid w:val="002B31EB"/>
    <w:rsid w:val="002B5959"/>
    <w:rsid w:val="002D355C"/>
    <w:rsid w:val="002E64BE"/>
    <w:rsid w:val="003046C9"/>
    <w:rsid w:val="00381059"/>
    <w:rsid w:val="00384FC4"/>
    <w:rsid w:val="00391B14"/>
    <w:rsid w:val="003932CC"/>
    <w:rsid w:val="003A42D1"/>
    <w:rsid w:val="003A5463"/>
    <w:rsid w:val="003B06F6"/>
    <w:rsid w:val="003B5256"/>
    <w:rsid w:val="003B6B18"/>
    <w:rsid w:val="003C147F"/>
    <w:rsid w:val="003C2141"/>
    <w:rsid w:val="003E025E"/>
    <w:rsid w:val="00452909"/>
    <w:rsid w:val="004857EB"/>
    <w:rsid w:val="00493279"/>
    <w:rsid w:val="004A1536"/>
    <w:rsid w:val="004B5F51"/>
    <w:rsid w:val="004F5FC1"/>
    <w:rsid w:val="00550CC5"/>
    <w:rsid w:val="005533BC"/>
    <w:rsid w:val="005534DF"/>
    <w:rsid w:val="005B1E24"/>
    <w:rsid w:val="005B283A"/>
    <w:rsid w:val="005E0157"/>
    <w:rsid w:val="00616D35"/>
    <w:rsid w:val="00623810"/>
    <w:rsid w:val="006670AB"/>
    <w:rsid w:val="00685123"/>
    <w:rsid w:val="006878CF"/>
    <w:rsid w:val="006A47E8"/>
    <w:rsid w:val="006E1345"/>
    <w:rsid w:val="006F1923"/>
    <w:rsid w:val="00780958"/>
    <w:rsid w:val="007878F5"/>
    <w:rsid w:val="007A2CB4"/>
    <w:rsid w:val="007A7503"/>
    <w:rsid w:val="007C1032"/>
    <w:rsid w:val="00810803"/>
    <w:rsid w:val="00812650"/>
    <w:rsid w:val="008148F6"/>
    <w:rsid w:val="008213B4"/>
    <w:rsid w:val="008268A9"/>
    <w:rsid w:val="00832F1F"/>
    <w:rsid w:val="008410C0"/>
    <w:rsid w:val="008634ED"/>
    <w:rsid w:val="00883E80"/>
    <w:rsid w:val="008E076E"/>
    <w:rsid w:val="009062BB"/>
    <w:rsid w:val="00925CEC"/>
    <w:rsid w:val="0095016F"/>
    <w:rsid w:val="00954D67"/>
    <w:rsid w:val="00957343"/>
    <w:rsid w:val="009650F7"/>
    <w:rsid w:val="00977692"/>
    <w:rsid w:val="009A1E8E"/>
    <w:rsid w:val="009A4269"/>
    <w:rsid w:val="009C15D9"/>
    <w:rsid w:val="009F4E0E"/>
    <w:rsid w:val="00A07AB8"/>
    <w:rsid w:val="00A11126"/>
    <w:rsid w:val="00A6611B"/>
    <w:rsid w:val="00A77B15"/>
    <w:rsid w:val="00A964BC"/>
    <w:rsid w:val="00AE0A3D"/>
    <w:rsid w:val="00AE1743"/>
    <w:rsid w:val="00B11577"/>
    <w:rsid w:val="00B21B20"/>
    <w:rsid w:val="00B34C7B"/>
    <w:rsid w:val="00B67597"/>
    <w:rsid w:val="00B93354"/>
    <w:rsid w:val="00BB45E7"/>
    <w:rsid w:val="00BC01EA"/>
    <w:rsid w:val="00BC5E46"/>
    <w:rsid w:val="00BE2B94"/>
    <w:rsid w:val="00C1464D"/>
    <w:rsid w:val="00C378BC"/>
    <w:rsid w:val="00C63C09"/>
    <w:rsid w:val="00C66ACD"/>
    <w:rsid w:val="00C862C5"/>
    <w:rsid w:val="00C917CC"/>
    <w:rsid w:val="00CC4664"/>
    <w:rsid w:val="00D12FCC"/>
    <w:rsid w:val="00D13F84"/>
    <w:rsid w:val="00D27270"/>
    <w:rsid w:val="00D350AF"/>
    <w:rsid w:val="00D464DE"/>
    <w:rsid w:val="00D55763"/>
    <w:rsid w:val="00D85569"/>
    <w:rsid w:val="00DB73FB"/>
    <w:rsid w:val="00DD0893"/>
    <w:rsid w:val="00DE6D2D"/>
    <w:rsid w:val="00E02E83"/>
    <w:rsid w:val="00E22137"/>
    <w:rsid w:val="00E32D59"/>
    <w:rsid w:val="00E4056C"/>
    <w:rsid w:val="00EB6927"/>
    <w:rsid w:val="00EF7D8E"/>
    <w:rsid w:val="00F050B8"/>
    <w:rsid w:val="00F127BE"/>
    <w:rsid w:val="00F45FEC"/>
    <w:rsid w:val="00F5512D"/>
    <w:rsid w:val="00F60621"/>
    <w:rsid w:val="00F673C3"/>
    <w:rsid w:val="00FA51A8"/>
    <w:rsid w:val="00FA5225"/>
    <w:rsid w:val="00FA7DD2"/>
    <w:rsid w:val="00FF068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D3A4AE-8F1E-41F5-89D7-77F43089D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2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60</cp:revision>
  <dcterms:created xsi:type="dcterms:W3CDTF">2015-12-23T07:19:00Z</dcterms:created>
  <dcterms:modified xsi:type="dcterms:W3CDTF">2020-10-27T14:08:00Z</dcterms:modified>
</cp:coreProperties>
</file>